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Supplementary Table 1: TaqMan</w:t>
      </w:r>
      <w:r>
        <w:rPr>
          <w:b/>
          <w:sz w:val="20"/>
          <w:szCs w:val="20"/>
          <w:vertAlign w:val="superscript"/>
        </w:rPr>
        <w:t>®</w:t>
      </w:r>
      <w:r>
        <w:rPr/>
        <w:t xml:space="preserve"> probes and primers sequence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01"/>
        <w:gridCol w:w="3203"/>
        <w:gridCol w:w="3976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am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ID</w:t>
            </w:r>
          </w:p>
        </w:tc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be</w:t>
            </w:r>
          </w:p>
        </w:tc>
        <w:tc>
          <w:tcPr>
            <w:tcW w:w="3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s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fmdr1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E1150w</w:t>
            </w:r>
          </w:p>
        </w:tc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-FAM, TAMRA probe</w:t>
            </w:r>
          </w:p>
        </w:tc>
        <w:tc>
          <w:tcPr>
            <w:tcW w:w="3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 TGCATCTATAAAACGATCAGACAAA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 TCGTGTGTTCCATGTGACTG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GTATTTAATAACCCTGATCGAAATG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GAACCTTTG</w:t>
            </w:r>
          </w:p>
        </w:tc>
        <w:tc>
          <w:tcPr>
            <w:tcW w:w="3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fcrt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7P1.27</w:t>
            </w:r>
          </w:p>
        </w:tc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-FAM, MGB probe</w:t>
            </w:r>
          </w:p>
        </w:tc>
        <w:tc>
          <w:tcPr>
            <w:tcW w:w="3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 CGACACCGAAGCTTTAATTTACAA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 AAGACCTATGAAGGCCAAAATGAC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CTATATCCATGTTAGATGCC</w:t>
            </w:r>
          </w:p>
        </w:tc>
        <w:tc>
          <w:tcPr>
            <w:tcW w:w="3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fmrp1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A0590w</w:t>
            </w:r>
          </w:p>
        </w:tc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-FAM, ABI custom gene expression assay</w:t>
            </w:r>
          </w:p>
        </w:tc>
        <w:tc>
          <w:tcPr>
            <w:tcW w:w="3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FwTCAGGATAAAACTTTAAAATATAGAGGAAATATATCAGAATATATGGA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 GTTCCACTTCATCAAACAATTTTATTCTGGTA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ACCCCAGTGACTTTCT</w:t>
            </w:r>
          </w:p>
        </w:tc>
        <w:tc>
          <w:tcPr>
            <w:tcW w:w="3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fmrp2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L1410c</w:t>
            </w:r>
          </w:p>
        </w:tc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-FAM, MGB probe</w:t>
            </w:r>
          </w:p>
        </w:tc>
        <w:tc>
          <w:tcPr>
            <w:tcW w:w="3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 AATAATGACCCTACCCACGAAGA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 CATACGAACCAGGAACAGATTTAAA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AGCAGGATGCAAATT</w:t>
            </w:r>
          </w:p>
        </w:tc>
        <w:tc>
          <w:tcPr>
            <w:tcW w:w="3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fseryl-tRNA synthetase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07_0073</w:t>
            </w:r>
          </w:p>
        </w:tc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IC, TAMRA Probe</w:t>
            </w:r>
          </w:p>
        </w:tc>
        <w:tc>
          <w:tcPr>
            <w:tcW w:w="3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w CCTCAGAACAACCATTATGTGCT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 TGTGCCCCTGCTTCTTTTCTA</w:t>
            </w:r>
          </w:p>
        </w:tc>
      </w:tr>
      <w:tr>
        <w:trPr>
          <w:trHeight w:val="375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TGAAACTATAGAATCAAAAAGGTT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ACCACTCAAATACGCT</w:t>
            </w:r>
          </w:p>
        </w:tc>
        <w:tc>
          <w:tcPr>
            <w:tcW w:w="3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4T12:15:00Z</dcterms:created>
  <dc:creator>Isabel Veiga</dc:creator>
  <dc:description/>
  <cp:keywords/>
  <dc:language>en-US</dc:language>
  <cp:lastModifiedBy>Isabel Veiga</cp:lastModifiedBy>
  <dcterms:modified xsi:type="dcterms:W3CDTF">2010-05-24T12:15:00Z</dcterms:modified>
  <cp:revision>1</cp:revision>
  <dc:subject/>
  <dc:title>Supplementary Table 1: TaqMan® probes and primers sequence</dc:title>
</cp:coreProperties>
</file>